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4B2F08" w14:textId="77777777" w:rsidR="00C027D9" w:rsidRPr="00BB6B80" w:rsidRDefault="00CC4FAB" w:rsidP="0085277A">
      <w:pPr>
        <w:pStyle w:val="Heading1"/>
        <w:rPr>
          <w:lang w:val="en-US"/>
        </w:rPr>
      </w:pPr>
      <w:bookmarkStart w:id="0" w:name="_Toc171334509"/>
      <w:bookmarkStart w:id="1" w:name="_Toc171334679"/>
      <w:r w:rsidRPr="00BB6B80">
        <w:rPr>
          <w:lang w:val="en-US"/>
        </w:rPr>
        <w:t>Supplementary material</w:t>
      </w:r>
      <w:bookmarkEnd w:id="0"/>
      <w:bookmarkEnd w:id="1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153742083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7582597" w14:textId="77777777" w:rsidR="00D14850" w:rsidRPr="00BB6B80" w:rsidRDefault="00D14850">
          <w:pPr>
            <w:pStyle w:val="TOCHeading"/>
          </w:pPr>
          <w:r w:rsidRPr="00BB6B80">
            <w:t>Contents</w:t>
          </w:r>
        </w:p>
        <w:p w14:paraId="7BA6E9F8" w14:textId="77777777" w:rsidR="00D14850" w:rsidRPr="00BB6B80" w:rsidRDefault="00D14850" w:rsidP="008D1DAE">
          <w:pPr>
            <w:pStyle w:val="TOC1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r w:rsidRPr="00BB6B80">
            <w:rPr>
              <w:lang w:val="en-US"/>
            </w:rPr>
            <w:fldChar w:fldCharType="begin"/>
          </w:r>
          <w:r w:rsidRPr="00BB6B80">
            <w:rPr>
              <w:lang w:val="en-US"/>
            </w:rPr>
            <w:instrText xml:space="preserve"> TOC \o "1-3" \h \z \u </w:instrText>
          </w:r>
          <w:r w:rsidRPr="00BB6B80">
            <w:rPr>
              <w:lang w:val="en-US"/>
            </w:rPr>
            <w:fldChar w:fldCharType="separate"/>
          </w:r>
          <w:hyperlink w:anchor="_Toc171334680" w:history="1">
            <w:r w:rsidRPr="00BB6B80">
              <w:rPr>
                <w:rStyle w:val="Hyperlink"/>
                <w:noProof/>
                <w:lang w:val="en-US"/>
              </w:rPr>
              <w:t>Supplementary material 1. ICD-10 codes used to create categorical disease variables</w:t>
            </w:r>
            <w:r w:rsidRPr="00BB6B80">
              <w:rPr>
                <w:noProof/>
                <w:webHidden/>
                <w:lang w:val="en-US"/>
              </w:rPr>
              <w:tab/>
            </w:r>
            <w:r w:rsidRPr="00BB6B80">
              <w:rPr>
                <w:noProof/>
                <w:webHidden/>
                <w:lang w:val="en-US"/>
              </w:rPr>
              <w:fldChar w:fldCharType="begin"/>
            </w:r>
            <w:r w:rsidRPr="00BB6B80">
              <w:rPr>
                <w:noProof/>
                <w:webHidden/>
                <w:lang w:val="en-US"/>
              </w:rPr>
              <w:instrText xml:space="preserve"> PAGEREF _Toc171334680 \h </w:instrText>
            </w:r>
            <w:r w:rsidRPr="00BB6B80">
              <w:rPr>
                <w:noProof/>
                <w:webHidden/>
                <w:lang w:val="en-US"/>
              </w:rPr>
            </w:r>
            <w:r w:rsidRPr="00BB6B80">
              <w:rPr>
                <w:noProof/>
                <w:webHidden/>
                <w:lang w:val="en-US"/>
              </w:rPr>
              <w:fldChar w:fldCharType="separate"/>
            </w:r>
            <w:r w:rsidRPr="00BB6B80">
              <w:rPr>
                <w:noProof/>
                <w:webHidden/>
                <w:lang w:val="en-US"/>
              </w:rPr>
              <w:t>2</w:t>
            </w:r>
            <w:r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4D6AC04F" w14:textId="77777777" w:rsidR="00D14850" w:rsidRPr="00BB6B80" w:rsidRDefault="00BB6B80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81" w:history="1">
            <w:r w:rsidR="00D14850" w:rsidRPr="00BB6B80">
              <w:rPr>
                <w:rStyle w:val="Hyperlink"/>
                <w:noProof/>
                <w:lang w:val="en-US"/>
              </w:rPr>
              <w:t>Heart failure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81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2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13608239" w14:textId="77777777" w:rsidR="00D14850" w:rsidRPr="00BB6B80" w:rsidRDefault="00BB6B80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82" w:history="1">
            <w:r w:rsidR="00D14850" w:rsidRPr="00BB6B80">
              <w:rPr>
                <w:rStyle w:val="Hyperlink"/>
                <w:noProof/>
                <w:lang w:val="en-US"/>
              </w:rPr>
              <w:t>Cancer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82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2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78709148" w14:textId="77777777" w:rsidR="00D14850" w:rsidRPr="00BB6B80" w:rsidRDefault="00BB6B80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83" w:history="1">
            <w:r w:rsidR="00D14850" w:rsidRPr="00BB6B80">
              <w:rPr>
                <w:rStyle w:val="Hyperlink"/>
                <w:noProof/>
                <w:lang w:val="en-US"/>
              </w:rPr>
              <w:t>Chronic kidney disease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83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2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1182696D" w14:textId="77777777" w:rsidR="00D14850" w:rsidRPr="00BB6B80" w:rsidRDefault="00BB6B80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84" w:history="1">
            <w:r w:rsidR="00D14850" w:rsidRPr="00BB6B80">
              <w:rPr>
                <w:rStyle w:val="Hyperlink"/>
                <w:noProof/>
                <w:lang w:val="en-US"/>
              </w:rPr>
              <w:t>Chronic obstructive pulmonary disease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84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2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53132E39" w14:textId="77777777" w:rsidR="00D14850" w:rsidRPr="00BB6B80" w:rsidRDefault="00BB6B80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85" w:history="1">
            <w:r w:rsidR="00D14850" w:rsidRPr="00BB6B80">
              <w:rPr>
                <w:rStyle w:val="Hyperlink"/>
                <w:noProof/>
                <w:lang w:val="en-US"/>
              </w:rPr>
              <w:t>Dementia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85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2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21E12051" w14:textId="77777777" w:rsidR="00D14850" w:rsidRPr="00BB6B80" w:rsidRDefault="00BB6B80">
          <w:pPr>
            <w:pStyle w:val="TOC2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86" w:history="1">
            <w:r w:rsidR="00D14850" w:rsidRPr="00BB6B80">
              <w:rPr>
                <w:rStyle w:val="Hyperlink"/>
                <w:noProof/>
                <w:lang w:val="en-US"/>
              </w:rPr>
              <w:t>Supplementary material 2. Medications included within each medication category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86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3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54A19492" w14:textId="77777777" w:rsidR="00D14850" w:rsidRPr="00BB6B80" w:rsidRDefault="00BB6B80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87" w:history="1">
            <w:r w:rsidR="00D14850" w:rsidRPr="00BB6B80">
              <w:rPr>
                <w:rStyle w:val="Hyperlink"/>
                <w:noProof/>
                <w:lang w:val="en-US"/>
              </w:rPr>
              <w:t>Opioids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87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3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55CD9A60" w14:textId="77777777" w:rsidR="00D14850" w:rsidRPr="00BB6B80" w:rsidRDefault="00BB6B80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88" w:history="1">
            <w:r w:rsidR="00D14850" w:rsidRPr="00BB6B80">
              <w:rPr>
                <w:rStyle w:val="Hyperlink"/>
                <w:noProof/>
                <w:lang w:val="en-US"/>
              </w:rPr>
              <w:t>Benzodiazepines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88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3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4BA83FF2" w14:textId="77777777" w:rsidR="00D14850" w:rsidRPr="00BB6B80" w:rsidRDefault="00BB6B80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89" w:history="1">
            <w:r w:rsidR="00D14850" w:rsidRPr="00BB6B80">
              <w:rPr>
                <w:rStyle w:val="Hyperlink"/>
                <w:noProof/>
                <w:lang w:val="en-US"/>
              </w:rPr>
              <w:t>Antipsychotics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89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3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10AA1669" w14:textId="77777777" w:rsidR="00D14850" w:rsidRPr="00BB6B80" w:rsidRDefault="00BB6B80">
          <w:pPr>
            <w:pStyle w:val="TOC3"/>
            <w:tabs>
              <w:tab w:val="right" w:leader="dot" w:pos="9062"/>
            </w:tabs>
            <w:rPr>
              <w:rFonts w:eastAsiaTheme="minorEastAsia"/>
              <w:noProof/>
              <w:lang w:val="en-US"/>
            </w:rPr>
          </w:pPr>
          <w:hyperlink w:anchor="_Toc171334690" w:history="1">
            <w:r w:rsidR="00D14850" w:rsidRPr="00BB6B80">
              <w:rPr>
                <w:rStyle w:val="Hyperlink"/>
                <w:noProof/>
                <w:lang w:val="en-US"/>
              </w:rPr>
              <w:t>Anticholinergics</w:t>
            </w:r>
            <w:r w:rsidR="00D14850" w:rsidRPr="00BB6B80">
              <w:rPr>
                <w:noProof/>
                <w:webHidden/>
                <w:lang w:val="en-US"/>
              </w:rPr>
              <w:tab/>
            </w:r>
            <w:r w:rsidR="00D14850" w:rsidRPr="00BB6B80">
              <w:rPr>
                <w:noProof/>
                <w:webHidden/>
                <w:lang w:val="en-US"/>
              </w:rPr>
              <w:fldChar w:fldCharType="begin"/>
            </w:r>
            <w:r w:rsidR="00D14850" w:rsidRPr="00BB6B80">
              <w:rPr>
                <w:noProof/>
                <w:webHidden/>
                <w:lang w:val="en-US"/>
              </w:rPr>
              <w:instrText xml:space="preserve"> PAGEREF _Toc171334690 \h </w:instrText>
            </w:r>
            <w:r w:rsidR="00D14850" w:rsidRPr="00BB6B80">
              <w:rPr>
                <w:noProof/>
                <w:webHidden/>
                <w:lang w:val="en-US"/>
              </w:rPr>
            </w:r>
            <w:r w:rsidR="00D14850" w:rsidRPr="00BB6B80">
              <w:rPr>
                <w:noProof/>
                <w:webHidden/>
                <w:lang w:val="en-US"/>
              </w:rPr>
              <w:fldChar w:fldCharType="separate"/>
            </w:r>
            <w:r w:rsidR="00D14850" w:rsidRPr="00BB6B80">
              <w:rPr>
                <w:noProof/>
                <w:webHidden/>
                <w:lang w:val="en-US"/>
              </w:rPr>
              <w:t>3</w:t>
            </w:r>
            <w:r w:rsidR="00D14850" w:rsidRPr="00BB6B80">
              <w:rPr>
                <w:noProof/>
                <w:webHidden/>
                <w:lang w:val="en-US"/>
              </w:rPr>
              <w:fldChar w:fldCharType="end"/>
            </w:r>
          </w:hyperlink>
        </w:p>
        <w:p w14:paraId="682A7868" w14:textId="77777777" w:rsidR="00D14850" w:rsidRPr="00BB6B80" w:rsidRDefault="00D14850">
          <w:pPr>
            <w:rPr>
              <w:lang w:val="en-US"/>
            </w:rPr>
          </w:pPr>
          <w:r w:rsidRPr="00BB6B80">
            <w:rPr>
              <w:b/>
              <w:bCs/>
              <w:noProof/>
              <w:lang w:val="en-US"/>
            </w:rPr>
            <w:fldChar w:fldCharType="end"/>
          </w:r>
        </w:p>
      </w:sdtContent>
    </w:sdt>
    <w:p w14:paraId="405A2BD0" w14:textId="77777777" w:rsidR="00D14850" w:rsidRPr="00BB6B80" w:rsidRDefault="00CC4FAB">
      <w:pPr>
        <w:rPr>
          <w:lang w:val="en-US"/>
        </w:rPr>
      </w:pPr>
      <w:r w:rsidRPr="00BB6B80">
        <w:rPr>
          <w:lang w:val="en-US"/>
        </w:rPr>
        <w:br w:type="page"/>
      </w:r>
    </w:p>
    <w:p w14:paraId="5E4F91F8" w14:textId="77777777" w:rsidR="009A3FF4" w:rsidRPr="00BB6B80" w:rsidRDefault="00CC4FAB" w:rsidP="00C027D9">
      <w:pPr>
        <w:pStyle w:val="Heading2"/>
        <w:rPr>
          <w:lang w:val="en-US"/>
        </w:rPr>
      </w:pPr>
      <w:bookmarkStart w:id="2" w:name="_Toc171334510"/>
      <w:bookmarkStart w:id="3" w:name="_Toc171334680"/>
      <w:r w:rsidRPr="00BB6B80">
        <w:rPr>
          <w:rStyle w:val="Heading2Char"/>
          <w:lang w:val="en-US"/>
        </w:rPr>
        <w:lastRenderedPageBreak/>
        <w:t>Supplementary material 1</w:t>
      </w:r>
      <w:r w:rsidRPr="00BB6B80">
        <w:rPr>
          <w:lang w:val="en-US"/>
        </w:rPr>
        <w:t>. ICD-10 codes used to creat</w:t>
      </w:r>
      <w:r w:rsidR="00C027D9" w:rsidRPr="00BB6B80">
        <w:rPr>
          <w:lang w:val="en-US"/>
        </w:rPr>
        <w:t>e categorical disease variables</w:t>
      </w:r>
      <w:bookmarkEnd w:id="2"/>
      <w:bookmarkEnd w:id="3"/>
    </w:p>
    <w:p w14:paraId="2D9FB4E8" w14:textId="77777777" w:rsidR="00C027D9" w:rsidRPr="00BB6B80" w:rsidRDefault="00C027D9" w:rsidP="00C027D9">
      <w:pPr>
        <w:rPr>
          <w:lang w:val="en-US"/>
        </w:rPr>
      </w:pPr>
    </w:p>
    <w:p w14:paraId="62EBEBA4" w14:textId="77777777" w:rsidR="0085277A" w:rsidRPr="00BB6B80" w:rsidRDefault="0085277A" w:rsidP="0085277A">
      <w:pPr>
        <w:pStyle w:val="Heading3"/>
        <w:rPr>
          <w:lang w:val="en-US"/>
        </w:rPr>
      </w:pPr>
      <w:bookmarkStart w:id="4" w:name="_Toc171334511"/>
      <w:bookmarkStart w:id="5" w:name="_Toc171334681"/>
      <w:r w:rsidRPr="00BB6B80">
        <w:rPr>
          <w:lang w:val="en-US"/>
        </w:rPr>
        <w:t>Heart failure</w:t>
      </w:r>
      <w:bookmarkEnd w:id="4"/>
      <w:bookmarkEnd w:id="5"/>
    </w:p>
    <w:p w14:paraId="0FBBD7BC" w14:textId="77777777" w:rsidR="0085277A" w:rsidRPr="00BB6B80" w:rsidRDefault="0085277A" w:rsidP="0085277A">
      <w:pPr>
        <w:rPr>
          <w:lang w:val="en-US"/>
        </w:rPr>
      </w:pPr>
      <w:r w:rsidRPr="00BB6B80">
        <w:rPr>
          <w:lang w:val="en-US"/>
        </w:rPr>
        <w:t>I09.81, I11.0, I11.01, I13.00, I13.20, I50.0, I50.00, I50.01, I50.02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03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04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05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1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11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12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13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14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19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2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20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21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22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23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3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30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31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32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33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4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40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41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42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43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1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10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11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12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13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14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2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3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4,</w:t>
      </w:r>
      <w:r w:rsidR="002E1AED" w:rsidRPr="00BB6B80">
        <w:rPr>
          <w:lang w:val="en-US"/>
        </w:rPr>
        <w:t xml:space="preserve"> </w:t>
      </w:r>
      <w:r w:rsidRPr="00BB6B80">
        <w:rPr>
          <w:lang w:val="en-US"/>
        </w:rPr>
        <w:t>I50.89,</w:t>
      </w:r>
      <w:r w:rsidR="002E1AED" w:rsidRPr="00BB6B80">
        <w:rPr>
          <w:lang w:val="en-US"/>
        </w:rPr>
        <w:t xml:space="preserve"> </w:t>
      </w:r>
      <w:r w:rsidR="00962782" w:rsidRPr="00BB6B80">
        <w:rPr>
          <w:lang w:val="en-US"/>
        </w:rPr>
        <w:t>I50.9</w:t>
      </w:r>
    </w:p>
    <w:p w14:paraId="34500304" w14:textId="77777777" w:rsidR="0091335E" w:rsidRPr="00BB6B80" w:rsidRDefault="0091335E" w:rsidP="0091335E">
      <w:pPr>
        <w:pStyle w:val="Heading3"/>
        <w:rPr>
          <w:lang w:val="en-US"/>
        </w:rPr>
      </w:pPr>
      <w:bookmarkStart w:id="6" w:name="_Toc171334512"/>
      <w:bookmarkStart w:id="7" w:name="_Toc171334682"/>
      <w:r w:rsidRPr="00BB6B80">
        <w:rPr>
          <w:lang w:val="en-US"/>
        </w:rPr>
        <w:t>Cancer</w:t>
      </w:r>
      <w:bookmarkEnd w:id="6"/>
      <w:bookmarkEnd w:id="7"/>
    </w:p>
    <w:p w14:paraId="7C90815F" w14:textId="77777777" w:rsidR="0091335E" w:rsidRPr="00BB6B80" w:rsidRDefault="0091335E" w:rsidP="0085277A">
      <w:pPr>
        <w:rPr>
          <w:lang w:val="en-US"/>
        </w:rPr>
      </w:pPr>
      <w:r w:rsidRPr="00BB6B80">
        <w:rPr>
          <w:lang w:val="en-US"/>
        </w:rPr>
        <w:t>C90.00, C31.0, D47.4, C50.8, C02.1, C15.4, C83.3, C34.3, C71.5, C04.0, C16.3, C67.9, C61, C81.2, C25.0, C24.0, C83.7, C79.5, C34.0, C78.6, C50.9, C67.2, C83.1, C22.1, C57.0, C92.00, C91.00, C38.4, C15.5, C80.0, D46.9, C34.1, C77.8, C44.4, C25.9, C85.2, C51.9, C44.2, C78.7, C18.1, C79.3, C06.1, C92.50, C84.7, C48.0, C67.3, C16.0, C71.1, D01.5, C25.2, C67.8, C34.2, D18.02, C22.0, C34.8, C37, C18.0, C19, C85.1, C78.0, C17.0, C17.2, C18.7, C75.1, C34.9, C64, C56, C93.00, C55, C92.10, C20, C73, C16.5, C25.1, C43.5, C50.4, C40.2, C18.2, C70.0, C83.8, C81.7, C24.1, C71.8, C53.8, C84.4, C90.20, C16.2, C47.3, C18.4, C51.8, C92.80, C71.2, C06.2, C49.1, C49.5, C86.5, C49.4, C18.6, C11.8, C94.00, C90.10, C43.7, C43.9, C92.30, C49.2, C77.2, C92.90, C54.1, C44.7, C13.9, C01, C53.9, C45.0, C40.0, C03.1, C81.9, C23, C78.2, C18.9, C80.9, C76.2, C68.0, C95.00, C09.9, C12, C71.3, C18.3, C06.8, C67.4, C32.1, C41.2, C02.9, D46.7, C84.0, C32.8, C16.1, C15.9, C86.3, C49.8, C68.9, C44.3, C25.7, C43.6, C79.7, C49.0, C02.3, C60.1, C45.1, C62.1, C91.10, C09.0, C82.0, C66, C16.9, C15.8, C93.10, C49.6, C91.50, C25.8, C86.2, C32.0, C04.9, C24.9, C76.1, C21.8, C78.4, C86.0, C10.8, C11.9, C22.3, C79.84, C68.8, C04.1, C17.9, D46.5, C41.4, C71.0, C81.1, C03.0, C79.83, C48.1, C47.4, C26.9, C78.8, C07, C21.1, C43.4, D46.2, C86.6, C65, C92.01, C49.3, C47.9, C54.9, C71.6, C83.0, C50.5, C92.40, C26.0, C02.0, C11.1, C92.51, C47.1, C25.3, C18.5, C02.4, C05.0, C16.4, C13.2</w:t>
      </w:r>
    </w:p>
    <w:p w14:paraId="4EC0204F" w14:textId="77777777" w:rsidR="0085277A" w:rsidRPr="00BB6B80" w:rsidRDefault="0085277A" w:rsidP="0085277A">
      <w:pPr>
        <w:pStyle w:val="Heading3"/>
        <w:rPr>
          <w:lang w:val="en-US"/>
        </w:rPr>
      </w:pPr>
      <w:bookmarkStart w:id="8" w:name="_Toc171334513"/>
      <w:bookmarkStart w:id="9" w:name="_Toc171334683"/>
      <w:r w:rsidRPr="00BB6B80">
        <w:rPr>
          <w:lang w:val="en-US"/>
        </w:rPr>
        <w:t>Chronic kidney disease</w:t>
      </w:r>
      <w:bookmarkEnd w:id="8"/>
      <w:bookmarkEnd w:id="9"/>
      <w:r w:rsidRPr="00BB6B80">
        <w:rPr>
          <w:lang w:val="en-US"/>
        </w:rPr>
        <w:t xml:space="preserve"> </w:t>
      </w:r>
    </w:p>
    <w:p w14:paraId="3BA447D9" w14:textId="77777777" w:rsidR="0085277A" w:rsidRPr="00BB6B80" w:rsidRDefault="0085277A" w:rsidP="0085277A">
      <w:pPr>
        <w:rPr>
          <w:lang w:val="en-US"/>
        </w:rPr>
      </w:pPr>
      <w:r w:rsidRPr="00BB6B80">
        <w:rPr>
          <w:lang w:val="en-US"/>
        </w:rPr>
        <w:t>N18, N18.1, N18.2, N18.3, N18.30, N18.31, N18.32, N18.4, N18.5, N18.6, N18.9</w:t>
      </w:r>
    </w:p>
    <w:p w14:paraId="28651ECF" w14:textId="77777777" w:rsidR="0085277A" w:rsidRPr="00BB6B80" w:rsidRDefault="0085277A" w:rsidP="0085277A">
      <w:pPr>
        <w:pStyle w:val="Heading3"/>
        <w:rPr>
          <w:lang w:val="en-US"/>
        </w:rPr>
      </w:pPr>
      <w:bookmarkStart w:id="10" w:name="_Toc171334514"/>
      <w:bookmarkStart w:id="11" w:name="_Toc171334684"/>
      <w:r w:rsidRPr="00BB6B80">
        <w:rPr>
          <w:lang w:val="en-US"/>
        </w:rPr>
        <w:t>Chronic obstructive pulmonary disease</w:t>
      </w:r>
      <w:bookmarkEnd w:id="10"/>
      <w:bookmarkEnd w:id="11"/>
    </w:p>
    <w:p w14:paraId="4A5BAFE8" w14:textId="77777777" w:rsidR="0085277A" w:rsidRPr="00BB6B80" w:rsidRDefault="0085277A" w:rsidP="0085277A">
      <w:pPr>
        <w:rPr>
          <w:lang w:val="en-US"/>
        </w:rPr>
      </w:pPr>
      <w:r w:rsidRPr="00BB6B80">
        <w:rPr>
          <w:lang w:val="en-US"/>
        </w:rPr>
        <w:t>J44, J44.0, J44.00, J44.01, J44.02, J44.03, J44.09, J44.10, J44.11, J44.1, J44.8, J44.80, J44.9, J44.91, J44.99</w:t>
      </w:r>
    </w:p>
    <w:p w14:paraId="3A7846C6" w14:textId="77777777" w:rsidR="0085277A" w:rsidRPr="00BB6B80" w:rsidRDefault="0085277A" w:rsidP="0085277A">
      <w:pPr>
        <w:pStyle w:val="Heading3"/>
        <w:rPr>
          <w:lang w:val="en-US"/>
        </w:rPr>
      </w:pPr>
      <w:bookmarkStart w:id="12" w:name="_Toc171334515"/>
      <w:bookmarkStart w:id="13" w:name="_Toc171334685"/>
      <w:r w:rsidRPr="00BB6B80">
        <w:rPr>
          <w:lang w:val="en-US"/>
        </w:rPr>
        <w:t>Dementia</w:t>
      </w:r>
      <w:bookmarkEnd w:id="12"/>
      <w:bookmarkEnd w:id="13"/>
    </w:p>
    <w:p w14:paraId="333FFE8F" w14:textId="77777777" w:rsidR="0085277A" w:rsidRPr="00BB6B80" w:rsidRDefault="0085277A" w:rsidP="0085277A">
      <w:pPr>
        <w:rPr>
          <w:lang w:val="en-US"/>
        </w:rPr>
      </w:pPr>
      <w:r w:rsidRPr="00BB6B80">
        <w:rPr>
          <w:lang w:val="en-US"/>
        </w:rPr>
        <w:t>F00.0, F00.1, F00.2, F00.9, F01.8, F01.9, F02.0, F02.1, F02.3, F02.8, F03, F05.1, G30.8, G30.9, G30.0, G30.1, G31.0, G31.1</w:t>
      </w:r>
    </w:p>
    <w:p w14:paraId="39158B9E" w14:textId="77777777" w:rsidR="00911A1E" w:rsidRPr="00BB6B80" w:rsidRDefault="00911A1E">
      <w:pPr>
        <w:rPr>
          <w:lang w:val="en-US"/>
        </w:rPr>
      </w:pPr>
      <w:r w:rsidRPr="00BB6B80">
        <w:rPr>
          <w:lang w:val="en-US"/>
        </w:rPr>
        <w:br w:type="page"/>
      </w:r>
      <w:bookmarkStart w:id="14" w:name="_GoBack"/>
      <w:bookmarkEnd w:id="14"/>
    </w:p>
    <w:p w14:paraId="0A99F3CF" w14:textId="77777777" w:rsidR="007C415F" w:rsidRPr="00BB6B80" w:rsidRDefault="007C415F" w:rsidP="00C027D9">
      <w:pPr>
        <w:pStyle w:val="Heading2"/>
        <w:rPr>
          <w:lang w:val="en-US"/>
        </w:rPr>
      </w:pPr>
      <w:bookmarkStart w:id="15" w:name="_Toc171334516"/>
      <w:bookmarkStart w:id="16" w:name="_Toc171334686"/>
      <w:r w:rsidRPr="00BB6B80">
        <w:rPr>
          <w:rStyle w:val="Heading2Char"/>
          <w:lang w:val="en-US"/>
        </w:rPr>
        <w:lastRenderedPageBreak/>
        <w:t>Supplementary material 2</w:t>
      </w:r>
      <w:r w:rsidRPr="00BB6B80">
        <w:rPr>
          <w:lang w:val="en-US"/>
        </w:rPr>
        <w:t xml:space="preserve">. Medications included </w:t>
      </w:r>
      <w:r w:rsidR="00C027D9" w:rsidRPr="00BB6B80">
        <w:rPr>
          <w:lang w:val="en-US"/>
        </w:rPr>
        <w:t>within each medication category</w:t>
      </w:r>
      <w:bookmarkEnd w:id="15"/>
      <w:bookmarkEnd w:id="16"/>
    </w:p>
    <w:p w14:paraId="4F2B03A5" w14:textId="77777777" w:rsidR="00C027D9" w:rsidRPr="00BB6B80" w:rsidRDefault="00C027D9" w:rsidP="00C027D9">
      <w:pPr>
        <w:rPr>
          <w:lang w:val="en-US"/>
        </w:rPr>
      </w:pPr>
    </w:p>
    <w:p w14:paraId="4037BAAA" w14:textId="77777777" w:rsidR="00911A1E" w:rsidRPr="00BB6B80" w:rsidRDefault="00911A1E" w:rsidP="00911A1E">
      <w:pPr>
        <w:pStyle w:val="Heading3"/>
        <w:rPr>
          <w:lang w:val="en-US"/>
        </w:rPr>
      </w:pPr>
      <w:bookmarkStart w:id="17" w:name="_Toc171334517"/>
      <w:bookmarkStart w:id="18" w:name="_Toc171334687"/>
      <w:r w:rsidRPr="00BB6B80">
        <w:rPr>
          <w:lang w:val="en-US"/>
        </w:rPr>
        <w:t>Opioids</w:t>
      </w:r>
      <w:bookmarkEnd w:id="17"/>
      <w:bookmarkEnd w:id="18"/>
    </w:p>
    <w:p w14:paraId="3500F0E9" w14:textId="661D96CC" w:rsidR="00CC4FAB" w:rsidRPr="00BB6B80" w:rsidRDefault="00911A1E">
      <w:pPr>
        <w:rPr>
          <w:lang w:val="en-US"/>
        </w:rPr>
      </w:pPr>
      <w:r w:rsidRPr="00BB6B80">
        <w:rPr>
          <w:lang w:val="en-US"/>
        </w:rPr>
        <w:t>Morphine, Apomorphine, Buprenorphine, Butorphanol, Codeine, Dihydrocodein, Diamorphine, Fentanyl, Bupivacain/Fentanyl, Ropivacain/Fentanyl, Hydrocodone, Hydromorphone, Levomethadone, Meperidine, Methadone, Normethadone, Oxycodone, Oxycodone naloxon, Oxymorphone, Pentazocine, Remifenatil, Tapentadol, Tramadol, Tramadol+paracetamol</w:t>
      </w:r>
    </w:p>
    <w:p w14:paraId="0026FCBB" w14:textId="77777777" w:rsidR="00911A1E" w:rsidRPr="00BB6B80" w:rsidRDefault="00911A1E" w:rsidP="00911A1E">
      <w:pPr>
        <w:pStyle w:val="Heading3"/>
        <w:rPr>
          <w:lang w:val="en-US"/>
        </w:rPr>
      </w:pPr>
      <w:bookmarkStart w:id="19" w:name="_Toc171334518"/>
      <w:bookmarkStart w:id="20" w:name="_Toc171334688"/>
      <w:r w:rsidRPr="00BB6B80">
        <w:rPr>
          <w:lang w:val="en-US"/>
        </w:rPr>
        <w:t>Benzodiazepines</w:t>
      </w:r>
      <w:bookmarkEnd w:id="19"/>
      <w:bookmarkEnd w:id="20"/>
    </w:p>
    <w:p w14:paraId="72BA3C7D" w14:textId="77777777" w:rsidR="00911A1E" w:rsidRPr="00BB6B80" w:rsidRDefault="00911A1E" w:rsidP="00911A1E">
      <w:pPr>
        <w:rPr>
          <w:lang w:val="en-US"/>
        </w:rPr>
      </w:pPr>
      <w:r w:rsidRPr="00BB6B80">
        <w:rPr>
          <w:lang w:val="en-US"/>
        </w:rPr>
        <w:t xml:space="preserve">Midazolam, Alprazolam, Bromazepam, Clonazepam, Diazepam, Flunitrazepam, Flurazepam, Lorazepam, Lormetazepam, Nitrazepam, Oxazepam, Triazolam </w:t>
      </w:r>
    </w:p>
    <w:p w14:paraId="6DAF8E35" w14:textId="77777777" w:rsidR="00911A1E" w:rsidRPr="00BB6B80" w:rsidRDefault="00911A1E" w:rsidP="00911A1E">
      <w:pPr>
        <w:pStyle w:val="Heading3"/>
        <w:rPr>
          <w:lang w:val="en-US"/>
        </w:rPr>
      </w:pPr>
      <w:bookmarkStart w:id="21" w:name="_Toc171334519"/>
      <w:bookmarkStart w:id="22" w:name="_Toc171334689"/>
      <w:r w:rsidRPr="00BB6B80">
        <w:rPr>
          <w:lang w:val="en-US"/>
        </w:rPr>
        <w:t>Antipsychotics</w:t>
      </w:r>
      <w:bookmarkEnd w:id="21"/>
      <w:bookmarkEnd w:id="22"/>
    </w:p>
    <w:p w14:paraId="02EF66CB" w14:textId="182F0321" w:rsidR="00911A1E" w:rsidRPr="00BB6B80" w:rsidRDefault="00911A1E" w:rsidP="00911A1E">
      <w:pPr>
        <w:rPr>
          <w:lang w:val="en-US"/>
        </w:rPr>
      </w:pPr>
      <w:r w:rsidRPr="00BB6B80">
        <w:rPr>
          <w:lang w:val="en-US"/>
        </w:rPr>
        <w:t xml:space="preserve">Haloperidol, Chlorpromazine, Levomepromazine, Olanzapine, Quetiapine, Risperidone, Ziprasidone </w:t>
      </w:r>
    </w:p>
    <w:p w14:paraId="35471DA3" w14:textId="77777777" w:rsidR="00911A1E" w:rsidRPr="00BB6B80" w:rsidRDefault="00911A1E" w:rsidP="00911A1E">
      <w:pPr>
        <w:pStyle w:val="Heading3"/>
        <w:rPr>
          <w:lang w:val="en-US"/>
        </w:rPr>
      </w:pPr>
      <w:bookmarkStart w:id="23" w:name="_Toc171334520"/>
      <w:bookmarkStart w:id="24" w:name="_Toc171334690"/>
      <w:r w:rsidRPr="00BB6B80">
        <w:rPr>
          <w:lang w:val="en-US"/>
        </w:rPr>
        <w:t>Antic</w:t>
      </w:r>
      <w:r w:rsidR="00490FBE" w:rsidRPr="00BB6B80">
        <w:rPr>
          <w:lang w:val="en-US"/>
        </w:rPr>
        <w:t>h</w:t>
      </w:r>
      <w:r w:rsidRPr="00BB6B80">
        <w:rPr>
          <w:lang w:val="en-US"/>
        </w:rPr>
        <w:t>olinergics</w:t>
      </w:r>
      <w:bookmarkEnd w:id="23"/>
      <w:bookmarkEnd w:id="24"/>
    </w:p>
    <w:p w14:paraId="0448D049" w14:textId="7D1A9EED" w:rsidR="00911A1E" w:rsidRPr="00BB6B80" w:rsidRDefault="00911A1E" w:rsidP="00911A1E">
      <w:pPr>
        <w:rPr>
          <w:lang w:val="en-US"/>
        </w:rPr>
      </w:pPr>
      <w:r w:rsidRPr="00BB6B80">
        <w:rPr>
          <w:lang w:val="en-US"/>
        </w:rPr>
        <w:t>Glycopyrronium bromide, Scopolamine butylbromide (hyoscine), Atropine, Scopolamine transdermal patch</w:t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  <w:r w:rsidRPr="00BB6B80">
        <w:rPr>
          <w:lang w:val="en-US"/>
        </w:rPr>
        <w:tab/>
      </w:r>
    </w:p>
    <w:sectPr w:rsidR="00911A1E" w:rsidRPr="00BB6B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FAB"/>
    <w:rsid w:val="002E1AED"/>
    <w:rsid w:val="003C5043"/>
    <w:rsid w:val="00490FBE"/>
    <w:rsid w:val="007C415F"/>
    <w:rsid w:val="0085277A"/>
    <w:rsid w:val="008D1DAE"/>
    <w:rsid w:val="00911A1E"/>
    <w:rsid w:val="0091335E"/>
    <w:rsid w:val="00962782"/>
    <w:rsid w:val="009A3FF4"/>
    <w:rsid w:val="00BB6B80"/>
    <w:rsid w:val="00C027D9"/>
    <w:rsid w:val="00CC4FAB"/>
    <w:rsid w:val="00D14850"/>
    <w:rsid w:val="00FD0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66D868E"/>
  <w15:chartTrackingRefBased/>
  <w15:docId w15:val="{C1AA2F54-C0B6-4620-90CB-BE4C7F39E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15F"/>
  </w:style>
  <w:style w:type="paragraph" w:styleId="Heading1">
    <w:name w:val="heading 1"/>
    <w:basedOn w:val="Normal"/>
    <w:next w:val="Normal"/>
    <w:link w:val="Heading1Char"/>
    <w:uiPriority w:val="9"/>
    <w:qFormat/>
    <w:rsid w:val="008527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7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27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1A1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7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27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5277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11A1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D1485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148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1485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1485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1485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50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0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0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04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C504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87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223DF-AD8B-41D9-9BCE-6D45F8E25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9</Words>
  <Characters>3590</Characters>
  <Application>Microsoft Office Word</Application>
  <DocSecurity>0</DocSecurity>
  <Lines>29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el Gruppe</Company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ález Jaramillo, Valentina</dc:creator>
  <cp:keywords/>
  <dc:description/>
  <cp:lastModifiedBy>González Jaramillo, Valentina</cp:lastModifiedBy>
  <cp:revision>4</cp:revision>
  <dcterms:created xsi:type="dcterms:W3CDTF">2024-08-07T08:48:00Z</dcterms:created>
  <dcterms:modified xsi:type="dcterms:W3CDTF">2024-08-08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ae613ac4fa666a45af7b033ff8aa4f214ac885b0d4c2e084005fff0733908c</vt:lpwstr>
  </property>
</Properties>
</file>